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205"/>
        <w:gridCol w:w="1745"/>
        <w:gridCol w:w="1971"/>
        <w:gridCol w:w="3385"/>
      </w:tblGrid>
      <w:tr w:rsidR="005E29A9" w:rsidRPr="005D4C53" w:rsidTr="005E29A9"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E29A9" w:rsidRPr="005D4C53" w:rsidRDefault="00711652" w:rsidP="00711652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</w:t>
            </w:r>
            <w:r w:rsidR="005E29A9" w:rsidRPr="005D4C53">
              <w:rPr>
                <w:rFonts w:ascii="Times New Roman" w:hAnsi="Times New Roman" w:cs="Times New Roman"/>
                <w:b/>
                <w:szCs w:val="21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="00817338"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="005E29A9" w:rsidRPr="005D4C53">
              <w:rPr>
                <w:rFonts w:ascii="Times New Roman" w:hAnsi="Times New Roman" w:cs="Times New Roman"/>
                <w:b/>
                <w:szCs w:val="21"/>
              </w:rPr>
              <w:t xml:space="preserve">. </w:t>
            </w:r>
            <w:r w:rsidR="00595647" w:rsidRPr="00595647">
              <w:rPr>
                <w:rFonts w:ascii="Times New Roman" w:hAnsi="Times New Roman" w:cs="Times New Roman"/>
                <w:b/>
                <w:szCs w:val="21"/>
              </w:rPr>
              <w:t>Primers used in RT-qPCR in this study</w:t>
            </w:r>
          </w:p>
        </w:tc>
      </w:tr>
      <w:tr w:rsidR="005E29A9" w:rsidRPr="005D4C53" w:rsidTr="00425822">
        <w:tc>
          <w:tcPr>
            <w:tcW w:w="73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29A9" w:rsidRPr="005D4C53" w:rsidRDefault="005E29A9" w:rsidP="005D4C53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D4C53"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29A9" w:rsidRPr="005D4C53" w:rsidRDefault="005E29A9" w:rsidP="005D4C53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D4C53">
              <w:rPr>
                <w:rFonts w:ascii="Times New Roma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29A9" w:rsidRPr="005D4C53" w:rsidRDefault="005E29A9" w:rsidP="005D4C53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D4C53">
              <w:rPr>
                <w:rFonts w:ascii="Times New Roma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29A9" w:rsidRPr="005D4C53" w:rsidRDefault="005E29A9" w:rsidP="005D4C53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D4C53">
              <w:rPr>
                <w:rFonts w:ascii="Times New Roman" w:hAnsi="Times New Roman" w:cs="Times New Roman"/>
                <w:b/>
                <w:szCs w:val="21"/>
              </w:rPr>
              <w:t>Sequence</w:t>
            </w:r>
          </w:p>
        </w:tc>
      </w:tr>
      <w:tr w:rsidR="005E29A9" w:rsidRPr="005D4C53" w:rsidTr="00425822">
        <w:tc>
          <w:tcPr>
            <w:tcW w:w="73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E29A9" w:rsidRPr="005D4C53" w:rsidRDefault="005E29A9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18214_i0</w:t>
            </w:r>
          </w:p>
        </w:tc>
        <w:tc>
          <w:tcPr>
            <w:tcW w:w="10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E29A9" w:rsidRPr="005D4C53" w:rsidRDefault="005E29A9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AMY6</w:t>
            </w:r>
          </w:p>
        </w:tc>
        <w:tc>
          <w:tcPr>
            <w:tcW w:w="119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E29A9" w:rsidRPr="005D4C53" w:rsidRDefault="005E29A9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AMY6</w:t>
            </w:r>
            <w:r w:rsidR="00DF1373" w:rsidRPr="005D4C53">
              <w:rPr>
                <w:rFonts w:ascii="Times New Roman" w:hAnsi="Times New Roman" w:cs="Times New Roman"/>
                <w:szCs w:val="21"/>
              </w:rPr>
              <w:t>-5’</w:t>
            </w:r>
          </w:p>
        </w:tc>
        <w:tc>
          <w:tcPr>
            <w:tcW w:w="202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E29A9" w:rsidRPr="005D4C53" w:rsidRDefault="005E29A9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CCGGTGAGAAGTGGACTGAC</w:t>
            </w:r>
          </w:p>
        </w:tc>
      </w:tr>
      <w:tr w:rsidR="005D4C53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5E29A9" w:rsidRPr="005D4C53" w:rsidRDefault="005E29A9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5E29A9" w:rsidRPr="005D4C53" w:rsidRDefault="005E29A9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:rsidR="005E29A9" w:rsidRPr="005D4C53" w:rsidRDefault="00DF1373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AMY6-</w:t>
            </w:r>
            <w:r w:rsidR="005E29A9" w:rsidRPr="005D4C53">
              <w:rPr>
                <w:rFonts w:ascii="Times New Roman" w:hAnsi="Times New Roman" w:cs="Times New Roman"/>
                <w:szCs w:val="21"/>
              </w:rPr>
              <w:t>3</w:t>
            </w:r>
            <w:r w:rsidRPr="005D4C53"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 w:rsidR="005E29A9" w:rsidRPr="005D4C53" w:rsidRDefault="005E29A9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CATTCTACAGCAAACCGCC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g11438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AMY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AMY7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AGTTTCCAGCTCATCGGTGG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AMY7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TTTACTGCTACGGCGACCTG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44115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MGAM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MGAM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CTTCGCTCGCGGGATCTATT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MGAM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TCGTATAGACCGGTGGCAG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14513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PFK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PFK3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ATGACCATGTGGCCGTTGTC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PFK3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TCGACAAGTCCTTCGGCTTC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15007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PI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PI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CGCCATCTGGAACATCAAC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PI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CAGCCATTACAGCCTGGTCA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23432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C53">
              <w:rPr>
                <w:rFonts w:ascii="Times New Roman" w:hAnsi="Times New Roman" w:cs="Times New Roman"/>
                <w:szCs w:val="21"/>
              </w:rPr>
              <w:t>treT</w:t>
            </w:r>
            <w:proofErr w:type="spell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treT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GCAAAACGCTCTCATCGTC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treT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373" w:rsidRPr="005D4C53" w:rsidRDefault="00DF137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AGGTAGGGTCCTCGACCATC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8839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BE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BE1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TCTGAGCTTTGGAGAAGCGG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BE1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TGTGAAACCTGCATCCTCCC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34417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TPS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TPS1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TAGTCGAGGCGAACAACACC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TPS1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GAGTCGAGTTCAAGGGCAA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24695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TPP7A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TPP7A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ATAATGATGGCGCGTGCTTG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TPP7A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CTTGCCCTTGTCCCACTTGA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20216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Hexokin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Hexokinase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TGGTGTTGGTATACGCGGAG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Hexokinase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CCTCTCGGCTTCACCTTCTC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11296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CslA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CslA3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GAGCATGGTGGTTTCCTGA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CslA3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GCGACGATATGCCTTCAGA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73867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SOD1</w:t>
            </w:r>
            <w:r w:rsidR="007A1402" w:rsidRPr="005D4C53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SOD1</w:t>
            </w:r>
            <w:r w:rsidR="007A1402" w:rsidRPr="005D4C53">
              <w:rPr>
                <w:rFonts w:ascii="Times New Roman" w:hAnsi="Times New Roman" w:cs="Times New Roman"/>
                <w:szCs w:val="21"/>
              </w:rPr>
              <w:t>A</w:t>
            </w:r>
            <w:r w:rsidRPr="005D4C53">
              <w:rPr>
                <w:rFonts w:ascii="Times New Roman" w:hAnsi="Times New Roman" w:cs="Times New Roman"/>
                <w:szCs w:val="21"/>
              </w:rPr>
              <w:t>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TGGAAACATCGAGACGGACG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SOD1</w:t>
            </w:r>
            <w:r w:rsidR="007A1402" w:rsidRPr="005D4C53">
              <w:rPr>
                <w:rFonts w:ascii="Times New Roman" w:hAnsi="Times New Roman" w:cs="Times New Roman"/>
                <w:szCs w:val="21"/>
              </w:rPr>
              <w:t>A</w:t>
            </w:r>
            <w:r w:rsidRPr="005D4C53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AGATCATCCGTGCCAGCAT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g73867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SOD1</w:t>
            </w:r>
            <w:r w:rsidR="007A1402" w:rsidRPr="005D4C53"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SOD1</w:t>
            </w:r>
            <w:r w:rsidR="007A1402" w:rsidRPr="005D4C53"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CACCATTGTCGTTCACGCTG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SOD1</w:t>
            </w:r>
            <w:r w:rsidR="007A1402" w:rsidRPr="005D4C53"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489" w:rsidRPr="005D4C53" w:rsidRDefault="00346489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CCAATAACACCGCAAGCAG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49439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SOD2B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SOD2B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CGATTTGCTCGCTGAAGTT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SOD2B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CCCGACCTCCCATACGACTA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g8640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CATa</w:t>
            </w:r>
            <w:proofErr w:type="spell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CATa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CCCCAAGCACAACAAGAAG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CATa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CCTTGATGCCGTTGTAAGC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g15346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Peroxisomal</w:t>
            </w:r>
            <w:proofErr w:type="spellEnd"/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 xml:space="preserve"> CAT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Peroxisomal</w:t>
            </w:r>
            <w:proofErr w:type="spellEnd"/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 xml:space="preserve"> CAT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CTCCTTGAAGCTGATGGGT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Peroxisomal</w:t>
            </w:r>
            <w:proofErr w:type="spellEnd"/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 xml:space="preserve"> CAT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CGCCAACTACCAACAACTG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26922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Dc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Dc2</w:t>
            </w:r>
            <w:r w:rsidRPr="005D4C53">
              <w:rPr>
                <w:rFonts w:ascii="Times New Roman" w:hAnsi="Times New Roman" w:cs="Times New Roman"/>
                <w:szCs w:val="21"/>
              </w:rPr>
              <w:t>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GGCTTCAGCGTAATCGACA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Dc2</w:t>
            </w:r>
            <w:r w:rsidRPr="005D4C53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TTCTTCTTGGAGAACGCGG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32263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pmPOD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pmPOD2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CGCCAAGCAAAGTATTCGGG</w:t>
            </w:r>
          </w:p>
        </w:tc>
      </w:tr>
      <w:tr w:rsidR="007A140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pmPOD2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402" w:rsidRPr="005D4C53" w:rsidRDefault="007A140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ATATCTCCACCGAAAGGCGG</w:t>
            </w:r>
          </w:p>
        </w:tc>
      </w:tr>
      <w:tr w:rsidR="0074122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11107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CP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CTCCTCGACAACAACACCGA</w:t>
            </w:r>
          </w:p>
        </w:tc>
      </w:tr>
      <w:tr w:rsidR="0074122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CP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TGTGCACTCACCGACTTGTT</w:t>
            </w:r>
          </w:p>
        </w:tc>
      </w:tr>
      <w:tr w:rsidR="0074122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21010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CCP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CCP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GCGATGTGGTTGTAGACCT</w:t>
            </w:r>
          </w:p>
        </w:tc>
      </w:tr>
      <w:tr w:rsidR="0074122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CCP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CGCTTCTCAGGAGGATGGAC</w:t>
            </w:r>
          </w:p>
        </w:tc>
      </w:tr>
      <w:tr w:rsidR="00741222" w:rsidRPr="005D4C53" w:rsidTr="00425822">
        <w:tc>
          <w:tcPr>
            <w:tcW w:w="7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g26822_i0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CLCN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CLCN3-5’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TGAGCCCCAAGACGAAGAA</w:t>
            </w:r>
          </w:p>
        </w:tc>
      </w:tr>
      <w:tr w:rsidR="00741222" w:rsidRPr="005D4C53" w:rsidTr="00425822">
        <w:tc>
          <w:tcPr>
            <w:tcW w:w="7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CLCN3-3’</w:t>
            </w:r>
          </w:p>
        </w:tc>
        <w:tc>
          <w:tcPr>
            <w:tcW w:w="20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AGACCAGCGTACTTGCCATC</w:t>
            </w:r>
          </w:p>
        </w:tc>
      </w:tr>
      <w:tr w:rsidR="0074122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g45171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POD2B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POD2B-5'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GGCAGCCGCGAAGTCCTGCCT</w:t>
            </w:r>
          </w:p>
        </w:tc>
      </w:tr>
      <w:tr w:rsidR="0074122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POD2B-3'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CCACAGGGCAGGCGCAGTGT C</w:t>
            </w:r>
          </w:p>
        </w:tc>
      </w:tr>
      <w:tr w:rsidR="005D4C53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222" w:rsidRPr="005D4C53" w:rsidRDefault="00741222" w:rsidP="005D4C5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g50354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POD2C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POD2C-5'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CGTCCCTGGGGCCTTCACCC</w:t>
            </w:r>
          </w:p>
        </w:tc>
      </w:tr>
      <w:tr w:rsidR="005D4C53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POD2C-3'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000000"/>
                <w:szCs w:val="21"/>
              </w:rPr>
              <w:t>CCCAAACCTTTCTCTGAAAG</w:t>
            </w:r>
          </w:p>
        </w:tc>
      </w:tr>
      <w:tr w:rsidR="0074122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43700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WRKY3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WRKY30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TCGGTCACATAAGCTGTGGC</w:t>
            </w:r>
          </w:p>
        </w:tc>
      </w:tr>
      <w:tr w:rsidR="0074122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WRKY30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CAGCGCACAGACAATTACCC</w:t>
            </w:r>
          </w:p>
        </w:tc>
      </w:tr>
      <w:tr w:rsidR="0074122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48499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WRKY5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WRKY54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TCGTGGAAGAAGAGGCGTA</w:t>
            </w:r>
          </w:p>
        </w:tc>
      </w:tr>
      <w:tr w:rsidR="0074122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WRKY54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CGAATCCCAACCTGCCCTAT</w:t>
            </w:r>
          </w:p>
        </w:tc>
      </w:tr>
      <w:tr w:rsidR="0074122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32480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NAC6B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NAC6B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CTCCCACTCGGTGATCTTGG</w:t>
            </w:r>
          </w:p>
        </w:tc>
      </w:tr>
      <w:tr w:rsidR="0074122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NAC6B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222" w:rsidRPr="005D4C53" w:rsidRDefault="0074122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CGTGCTAACGGGGATGATGA</w:t>
            </w:r>
          </w:p>
        </w:tc>
      </w:tr>
      <w:tr w:rsidR="0056139D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50496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NAC6D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NAC6D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CTCCCACTCGGTGATCTTG</w:t>
            </w:r>
          </w:p>
        </w:tc>
      </w:tr>
      <w:tr w:rsidR="0056139D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NAC6D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CGGGGATGATGAACCAGACC</w:t>
            </w:r>
          </w:p>
        </w:tc>
      </w:tr>
      <w:tr w:rsidR="0056139D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43301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NAC2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NAC22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TCAGACGCGGATCTCACAAC</w:t>
            </w:r>
          </w:p>
        </w:tc>
      </w:tr>
      <w:tr w:rsidR="0056139D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NAC22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AGACGGTGAAAGTAGGCACC</w:t>
            </w:r>
          </w:p>
        </w:tc>
      </w:tr>
      <w:tr w:rsidR="0056139D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41924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DREB1B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DREB1B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TCGTCGCGTTCCAGCTAT</w:t>
            </w:r>
          </w:p>
        </w:tc>
      </w:tr>
      <w:tr w:rsidR="0056139D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DREB1B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CGCAAGGCTCTCGTAGTA</w:t>
            </w:r>
          </w:p>
        </w:tc>
      </w:tr>
      <w:tr w:rsidR="0056139D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27234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DREB1C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DREB1C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AGCTACTGATCGACCCAGC</w:t>
            </w:r>
          </w:p>
        </w:tc>
      </w:tr>
      <w:tr w:rsidR="0056139D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DREB1C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CTCCAGACCAACTCTGCTT</w:t>
            </w:r>
          </w:p>
        </w:tc>
      </w:tr>
      <w:tr w:rsidR="005D4C53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139D" w:rsidRPr="005D4C53" w:rsidRDefault="0056139D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38459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DREB1H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DREB1H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CTCGCAGAAAGAACTTCGC</w:t>
            </w:r>
          </w:p>
        </w:tc>
      </w:tr>
      <w:tr w:rsidR="005D4C53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DREB1H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TACTACATGAGCCTGGCGG</w:t>
            </w:r>
          </w:p>
        </w:tc>
      </w:tr>
      <w:tr w:rsidR="0056139D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26761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MAPKKK18A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MAPKKK18A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ACTGGGACTCGAACGAAGG</w:t>
            </w:r>
          </w:p>
        </w:tc>
      </w:tr>
      <w:tr w:rsidR="0056139D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MAPKKK18A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CCGGAACATACTCGTCCTCG</w:t>
            </w:r>
          </w:p>
        </w:tc>
      </w:tr>
      <w:tr w:rsidR="0056139D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35768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MAPKKK18B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MAPKKK18B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AGATGTCAAGGGCAAGTGGG</w:t>
            </w:r>
          </w:p>
        </w:tc>
      </w:tr>
      <w:tr w:rsidR="0056139D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MAPKKK18B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CGACTACCTGTGCGTCAGTT</w:t>
            </w:r>
          </w:p>
        </w:tc>
      </w:tr>
      <w:tr w:rsidR="0056139D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22198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HK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HK2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AGCTCCTTGGGTATGAGGGT</w:t>
            </w:r>
          </w:p>
        </w:tc>
      </w:tr>
      <w:tr w:rsidR="0056139D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HK2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139D" w:rsidRPr="005D4C53" w:rsidRDefault="0056139D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TTGACGGAGTTCGCATCCAA</w:t>
            </w:r>
          </w:p>
        </w:tc>
      </w:tr>
      <w:tr w:rsidR="000F2B5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6992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PBS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PBS2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CCCAAACTCCAGATGTCGCT</w:t>
            </w:r>
          </w:p>
        </w:tc>
      </w:tr>
      <w:tr w:rsidR="000F2B5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PBS2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ATGAACACCAAGGGTGCGAT</w:t>
            </w:r>
          </w:p>
        </w:tc>
      </w:tr>
      <w:tr w:rsidR="000F2B5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46237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BPM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BPM2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TAGTGCCAAGATGGTCGCTG</w:t>
            </w:r>
          </w:p>
        </w:tc>
      </w:tr>
      <w:tr w:rsidR="000F2B5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BPM2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CTCATTGCCAGAAACGGTG</w:t>
            </w:r>
          </w:p>
        </w:tc>
      </w:tr>
      <w:tr w:rsidR="000F2B5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11679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RDUF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RDUF2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CTGTAGCACCAGTAGGAGG</w:t>
            </w:r>
          </w:p>
        </w:tc>
      </w:tr>
      <w:tr w:rsidR="000F2B5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RDUF2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AGAAAGCTCCCTTCTTGCGG</w:t>
            </w:r>
          </w:p>
        </w:tc>
      </w:tr>
      <w:tr w:rsidR="000F2B5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3646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ELF3-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ELF3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AACGACACGCTCATCAAGC</w:t>
            </w:r>
          </w:p>
        </w:tc>
      </w:tr>
      <w:tr w:rsidR="000F2B5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ELF3-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ELF3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GCCGTACCCAAAGAAAACG</w:t>
            </w:r>
          </w:p>
        </w:tc>
      </w:tr>
      <w:tr w:rsidR="000F2B5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17091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PT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PT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TCAAGAAGGCTCTACGCGAC</w:t>
            </w:r>
          </w:p>
        </w:tc>
      </w:tr>
      <w:tr w:rsidR="000F2B5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PT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TGGAAGATGCCGTCGTACT</w:t>
            </w:r>
          </w:p>
        </w:tc>
      </w:tr>
      <w:tr w:rsidR="000F2B5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4997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AGK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AGK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CGTCTTCTCCAGGTGCCATT</w:t>
            </w:r>
          </w:p>
        </w:tc>
      </w:tr>
      <w:tr w:rsidR="000F2B5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AGK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ACGCGACCATTTGAGGTCTT</w:t>
            </w:r>
          </w:p>
        </w:tc>
      </w:tr>
      <w:tr w:rsidR="000F2B5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23596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ACOAT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ACOAT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TTAACCGCGTCCACATCGTT</w:t>
            </w:r>
          </w:p>
        </w:tc>
      </w:tr>
      <w:tr w:rsidR="000F2B52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ACOAT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2B52" w:rsidRPr="005D4C53" w:rsidRDefault="000F2B52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AGCGCCACTCGTACATTCAT</w:t>
            </w:r>
          </w:p>
        </w:tc>
      </w:tr>
      <w:tr w:rsidR="005D4C53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24814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OAT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OAT2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CCGTCTCCGTTGTCCTTACC</w:t>
            </w:r>
          </w:p>
        </w:tc>
      </w:tr>
      <w:tr w:rsidR="005D4C53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OAT2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TCCCTTGCCTCCTCTGACTT</w:t>
            </w:r>
          </w:p>
        </w:tc>
      </w:tr>
      <w:tr w:rsidR="005D4C53" w:rsidRPr="005D4C53" w:rsidTr="00425822">
        <w:tc>
          <w:tcPr>
            <w:tcW w:w="7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24110_i0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P5CR1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P5CR1-5’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TGGTCGCCATGGTGGATATG</w:t>
            </w:r>
          </w:p>
        </w:tc>
      </w:tr>
      <w:tr w:rsidR="005D4C53" w:rsidRPr="005D4C53" w:rsidTr="00425822">
        <w:tc>
          <w:tcPr>
            <w:tcW w:w="7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P5CR1-3’</w:t>
            </w:r>
          </w:p>
        </w:tc>
        <w:tc>
          <w:tcPr>
            <w:tcW w:w="20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CCACCTGCATAGTGTGTCA</w:t>
            </w:r>
          </w:p>
        </w:tc>
      </w:tr>
      <w:tr w:rsidR="005D4C53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g9843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P5CS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P5CS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ACGATCGGAATGACGTCGAG</w:t>
            </w:r>
          </w:p>
        </w:tc>
      </w:tr>
      <w:tr w:rsidR="005D4C53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C53">
              <w:rPr>
                <w:rFonts w:ascii="Times New Roman" w:hAnsi="Times New Roman" w:cs="Times New Roman"/>
                <w:szCs w:val="21"/>
              </w:rPr>
              <w:t>P5CS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C53" w:rsidRPr="005D4C53" w:rsidRDefault="005D4C53" w:rsidP="005D4C53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D4C53">
              <w:rPr>
                <w:rFonts w:ascii="Times New Roman" w:hAnsi="Times New Roman" w:cs="Times New Roman"/>
                <w:color w:val="222222"/>
                <w:szCs w:val="21"/>
              </w:rPr>
              <w:t>GCGCCTCAACAAGCAGATTC</w:t>
            </w:r>
          </w:p>
        </w:tc>
      </w:tr>
      <w:tr w:rsidR="003B0C3C" w:rsidRPr="005D4C53" w:rsidTr="002D6901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3B0C3C" w:rsidRPr="00A92502" w:rsidRDefault="003B0C3C" w:rsidP="003B0C3C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7F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6773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3B0C3C" w:rsidRPr="00A92502" w:rsidRDefault="003B0C3C" w:rsidP="003B0C3C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STa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STa</w:t>
            </w:r>
            <w:r w:rsidRPr="005D4C53">
              <w:rPr>
                <w:rFonts w:ascii="Times New Roman" w:hAnsi="Times New Roman" w:cs="Times New Roman"/>
                <w:szCs w:val="21"/>
              </w:rPr>
              <w:t>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475314" w:rsidP="00475314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75314">
              <w:rPr>
                <w:rFonts w:ascii="Times New Roman" w:hAnsi="Times New Roman" w:cs="Times New Roman"/>
                <w:color w:val="222222"/>
                <w:szCs w:val="21"/>
              </w:rPr>
              <w:t>GTACGCCGCCGTCTGTTCG</w:t>
            </w:r>
          </w:p>
        </w:tc>
      </w:tr>
      <w:tr w:rsidR="003B0C3C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STa</w:t>
            </w:r>
            <w:r w:rsidRPr="005D4C5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5D4C53"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475314" w:rsidP="003B0C3C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</w:rPr>
              <w:t>CTTCTACGACCCGACCAAGA</w:t>
            </w:r>
            <w:r w:rsidRPr="00475314">
              <w:rPr>
                <w:rFonts w:ascii="Times New Roman" w:hAnsi="Times New Roman" w:cs="Times New Roman"/>
                <w:color w:val="222222"/>
                <w:szCs w:val="21"/>
              </w:rPr>
              <w:t>AC</w:t>
            </w:r>
          </w:p>
        </w:tc>
      </w:tr>
      <w:tr w:rsidR="003B0C3C" w:rsidRPr="005D4C53" w:rsidTr="0008438E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3B0C3C" w:rsidRPr="00A92502" w:rsidRDefault="003B0C3C" w:rsidP="003B0C3C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7F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8000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3B0C3C" w:rsidRPr="00A92502" w:rsidRDefault="003B0C3C" w:rsidP="003B0C3C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S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S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</w:t>
            </w:r>
            <w:r w:rsidRPr="005D4C53">
              <w:rPr>
                <w:rFonts w:ascii="Times New Roman" w:hAnsi="Times New Roman" w:cs="Times New Roman"/>
                <w:szCs w:val="21"/>
              </w:rPr>
              <w:t>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475314" w:rsidP="003B0C3C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</w:rPr>
              <w:t>GCCTCGATGTCGAGCTGCATGG</w:t>
            </w:r>
          </w:p>
        </w:tc>
      </w:tr>
      <w:tr w:rsidR="003B0C3C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S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</w:t>
            </w:r>
            <w:r w:rsidRPr="005D4C5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5D4C53"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475314" w:rsidP="00475314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</w:rPr>
              <w:t>CTGGGGAAA</w:t>
            </w:r>
            <w:r w:rsidRPr="00475314">
              <w:rPr>
                <w:rFonts w:ascii="Times New Roman" w:hAnsi="Times New Roman" w:cs="Times New Roman"/>
                <w:color w:val="222222"/>
                <w:szCs w:val="21"/>
              </w:rPr>
              <w:t>GTTCTACGCATC</w:t>
            </w:r>
          </w:p>
        </w:tc>
      </w:tr>
      <w:tr w:rsidR="003B0C3C" w:rsidRPr="005D4C53" w:rsidTr="0017371A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3B0C3C" w:rsidRPr="00A92502" w:rsidRDefault="003B0C3C" w:rsidP="003B0C3C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7F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8419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3B0C3C" w:rsidRPr="00A92502" w:rsidRDefault="003B0C3C" w:rsidP="003B0C3C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S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S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5D4C53">
              <w:rPr>
                <w:rFonts w:ascii="Times New Roman" w:hAnsi="Times New Roman" w:cs="Times New Roman"/>
                <w:szCs w:val="21"/>
              </w:rPr>
              <w:t>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475314" w:rsidP="003B0C3C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75314">
              <w:rPr>
                <w:rFonts w:ascii="Times New Roman" w:hAnsi="Times New Roman" w:cs="Times New Roman"/>
                <w:color w:val="222222"/>
                <w:szCs w:val="21"/>
              </w:rPr>
              <w:t>CCGTTTCTTGGCCGGGTCGTAG</w:t>
            </w:r>
          </w:p>
        </w:tc>
      </w:tr>
      <w:tr w:rsidR="003B0C3C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S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5D4C5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5D4C53"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475314" w:rsidP="003B0C3C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</w:rPr>
              <w:t>CCGCCTGGTT</w:t>
            </w:r>
            <w:r w:rsidRPr="00475314">
              <w:rPr>
                <w:rFonts w:ascii="Times New Roman" w:hAnsi="Times New Roman" w:cs="Times New Roman"/>
                <w:color w:val="222222"/>
                <w:szCs w:val="21"/>
              </w:rPr>
              <w:t>CGACGAGTCC</w:t>
            </w:r>
          </w:p>
        </w:tc>
      </w:tr>
      <w:tr w:rsidR="003B0C3C" w:rsidRPr="005D4C53" w:rsidTr="00E26DD1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3B0C3C" w:rsidRPr="00A92502" w:rsidRDefault="003B0C3C" w:rsidP="003B0C3C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7366_i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3B0C3C" w:rsidRPr="00A92502" w:rsidRDefault="003B0C3C" w:rsidP="003B0C3C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FEH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FEH</w:t>
            </w:r>
            <w:r w:rsidRPr="005D4C5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C53">
              <w:rPr>
                <w:rFonts w:ascii="Times New Roman" w:hAnsi="Times New Roman" w:cs="Times New Roman"/>
                <w:szCs w:val="21"/>
              </w:rPr>
              <w:t>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475314" w:rsidP="003B0C3C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75314">
              <w:rPr>
                <w:rFonts w:ascii="Times New Roman" w:hAnsi="Times New Roman" w:cs="Times New Roman"/>
                <w:color w:val="222222"/>
                <w:szCs w:val="21"/>
              </w:rPr>
              <w:t>GCTCCTGCAGATCGCCCGAG</w:t>
            </w:r>
          </w:p>
        </w:tc>
      </w:tr>
      <w:tr w:rsidR="003B0C3C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FEH</w:t>
            </w:r>
            <w:r w:rsidRPr="005D4C5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C5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5D4C53"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475314" w:rsidP="003B0C3C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</w:rPr>
              <w:t>CG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222222"/>
                <w:szCs w:val="21"/>
              </w:rPr>
              <w:t>CACCGAGGCCGACTACG</w:t>
            </w:r>
            <w:r w:rsidRPr="00475314">
              <w:rPr>
                <w:rFonts w:ascii="Times New Roman" w:hAnsi="Times New Roman" w:cs="Times New Roman"/>
                <w:color w:val="222222"/>
                <w:szCs w:val="21"/>
              </w:rPr>
              <w:t>TC</w:t>
            </w:r>
          </w:p>
        </w:tc>
      </w:tr>
      <w:tr w:rsidR="003B0C3C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EF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EF1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25822">
              <w:rPr>
                <w:rFonts w:ascii="Times New Roman" w:hAnsi="Times New Roman" w:cs="Times New Roman"/>
                <w:color w:val="222222"/>
                <w:szCs w:val="21"/>
              </w:rPr>
              <w:t>CGTGTGATCGAGAGGTTTGA</w:t>
            </w:r>
          </w:p>
        </w:tc>
      </w:tr>
      <w:tr w:rsidR="003B0C3C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EF1-3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25822">
              <w:rPr>
                <w:rFonts w:ascii="Times New Roman" w:hAnsi="Times New Roman" w:cs="Times New Roman"/>
                <w:color w:val="222222"/>
                <w:szCs w:val="21"/>
              </w:rPr>
              <w:t>CGAATTTCCAGAGGGCAATA</w:t>
            </w:r>
          </w:p>
        </w:tc>
      </w:tr>
      <w:tr w:rsidR="003B0C3C" w:rsidRPr="005D4C53" w:rsidTr="0042582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szCs w:val="21"/>
              </w:rPr>
              <w:t>EF1A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szCs w:val="21"/>
              </w:rPr>
              <w:t>EF1A -5’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25822">
              <w:rPr>
                <w:rFonts w:ascii="Times New Roman" w:hAnsi="Times New Roman" w:cs="Times New Roman"/>
                <w:color w:val="222222"/>
                <w:szCs w:val="21"/>
              </w:rPr>
              <w:t>CCGTTTTGTCGAGTTTGGT</w:t>
            </w:r>
          </w:p>
        </w:tc>
      </w:tr>
      <w:tr w:rsidR="003B0C3C" w:rsidRPr="005D4C53" w:rsidTr="00425822">
        <w:tc>
          <w:tcPr>
            <w:tcW w:w="7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B0C3C" w:rsidRPr="00425822" w:rsidRDefault="003B0C3C" w:rsidP="003B0C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B0C3C" w:rsidRPr="00425822" w:rsidRDefault="003B0C3C" w:rsidP="003B0C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B0C3C" w:rsidRPr="005D4C53" w:rsidRDefault="003B0C3C" w:rsidP="003B0C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25822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425822">
              <w:rPr>
                <w:rFonts w:ascii="Times New Roman" w:hAnsi="Times New Roman" w:cs="Times New Roman"/>
                <w:szCs w:val="21"/>
              </w:rPr>
              <w:t>EF1A -3’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B0C3C" w:rsidRPr="00425822" w:rsidRDefault="003B0C3C" w:rsidP="003B0C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25822">
              <w:rPr>
                <w:rFonts w:ascii="Times New Roman" w:hAnsi="Times New Roman" w:cs="Times New Roman"/>
                <w:szCs w:val="21"/>
              </w:rPr>
              <w:t>AGCAACTGTAACCGAACATAGC</w:t>
            </w:r>
          </w:p>
        </w:tc>
      </w:tr>
    </w:tbl>
    <w:p w:rsidR="00343E95" w:rsidRPr="005E29A9" w:rsidRDefault="00475314" w:rsidP="005D4C53">
      <w:pPr>
        <w:jc w:val="center"/>
      </w:pPr>
    </w:p>
    <w:sectPr w:rsidR="00343E95" w:rsidRPr="005E29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4A7"/>
    <w:rsid w:val="00040A4A"/>
    <w:rsid w:val="000F2B52"/>
    <w:rsid w:val="00346489"/>
    <w:rsid w:val="003B0C3C"/>
    <w:rsid w:val="00425822"/>
    <w:rsid w:val="00475314"/>
    <w:rsid w:val="0056139D"/>
    <w:rsid w:val="00595647"/>
    <w:rsid w:val="005D4C53"/>
    <w:rsid w:val="005E29A9"/>
    <w:rsid w:val="00711652"/>
    <w:rsid w:val="00741222"/>
    <w:rsid w:val="007614A7"/>
    <w:rsid w:val="007A1402"/>
    <w:rsid w:val="00817338"/>
    <w:rsid w:val="00C71ABB"/>
    <w:rsid w:val="00DF1373"/>
    <w:rsid w:val="00E95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1D096"/>
  <w15:chartTrackingRefBased/>
  <w15:docId w15:val="{33DA390B-65F8-4AE0-8B2E-27F8238BF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29A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2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610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张佚名</cp:lastModifiedBy>
  <cp:revision>10</cp:revision>
  <dcterms:created xsi:type="dcterms:W3CDTF">2021-10-07T06:37:00Z</dcterms:created>
  <dcterms:modified xsi:type="dcterms:W3CDTF">2023-09-06T09:02:00Z</dcterms:modified>
</cp:coreProperties>
</file>